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9517" w:type="dxa"/>
        <w:tblLook w:val="04A0" w:firstRow="1" w:lastRow="0" w:firstColumn="1" w:lastColumn="0" w:noHBand="0" w:noVBand="1"/>
      </w:tblPr>
      <w:tblGrid>
        <w:gridCol w:w="2206"/>
        <w:gridCol w:w="1872"/>
        <w:gridCol w:w="2139"/>
        <w:gridCol w:w="1639"/>
        <w:gridCol w:w="1661"/>
      </w:tblGrid>
      <w:tr w:rsidR="00385A3C" w:rsidRPr="00C85104" w:rsidTr="00C85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A3C" w:rsidRPr="00C85104" w:rsidRDefault="00385A3C" w:rsidP="00C85104">
            <w:pPr>
              <w:spacing w:line="480" w:lineRule="auto"/>
            </w:pPr>
          </w:p>
        </w:tc>
        <w:tc>
          <w:tcPr>
            <w:tcW w:w="0" w:type="auto"/>
          </w:tcPr>
          <w:p w:rsidR="00385A3C" w:rsidRPr="00C85104" w:rsidRDefault="00385A3C" w:rsidP="00C85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85104">
              <w:t>Estimate</w:t>
            </w:r>
          </w:p>
        </w:tc>
        <w:tc>
          <w:tcPr>
            <w:tcW w:w="0" w:type="auto"/>
          </w:tcPr>
          <w:p w:rsidR="00385A3C" w:rsidRPr="00C85104" w:rsidRDefault="00385A3C" w:rsidP="00C85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85104">
              <w:t>Std. Error</w:t>
            </w:r>
          </w:p>
        </w:tc>
        <w:tc>
          <w:tcPr>
            <w:tcW w:w="0" w:type="auto"/>
          </w:tcPr>
          <w:p w:rsidR="00385A3C" w:rsidRPr="00C85104" w:rsidRDefault="00385A3C" w:rsidP="00C85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85104">
              <w:t xml:space="preserve">Z value   </w:t>
            </w:r>
          </w:p>
        </w:tc>
        <w:tc>
          <w:tcPr>
            <w:tcW w:w="0" w:type="auto"/>
          </w:tcPr>
          <w:p w:rsidR="00385A3C" w:rsidRPr="00C85104" w:rsidRDefault="00385A3C" w:rsidP="00C85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85104">
              <w:t xml:space="preserve">P value    </w:t>
            </w:r>
          </w:p>
        </w:tc>
      </w:tr>
      <w:tr w:rsidR="00385A3C" w:rsidRPr="00C85104" w:rsidTr="00C85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A3C" w:rsidRPr="00C85104" w:rsidRDefault="00385A3C" w:rsidP="00C85104">
            <w:pPr>
              <w:spacing w:line="480" w:lineRule="auto"/>
            </w:pPr>
            <w:r w:rsidRPr="00C85104">
              <w:t>(Intercept)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0.19176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0.22873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0.84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0.40181</w:t>
            </w:r>
          </w:p>
        </w:tc>
      </w:tr>
      <w:tr w:rsidR="00385A3C" w:rsidRPr="00C85104" w:rsidTr="00C8510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A3C" w:rsidRPr="00C85104" w:rsidRDefault="00385A3C" w:rsidP="00C85104">
            <w:pPr>
              <w:spacing w:line="480" w:lineRule="auto"/>
            </w:pPr>
            <w:r w:rsidRPr="00C85104">
              <w:t>SES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0.09046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0.02203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4.11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&lt;0.001</w:t>
            </w:r>
          </w:p>
        </w:tc>
      </w:tr>
      <w:tr w:rsidR="00385A3C" w:rsidRPr="00C85104" w:rsidTr="00C85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A3C" w:rsidRPr="00C85104" w:rsidRDefault="00385A3C" w:rsidP="00C85104">
            <w:pPr>
              <w:spacing w:line="480" w:lineRule="auto"/>
            </w:pPr>
            <w:r w:rsidRPr="00C85104">
              <w:t>ITN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0.25797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0.06732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3.83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&lt;0.001</w:t>
            </w:r>
          </w:p>
        </w:tc>
        <w:bookmarkStart w:id="0" w:name="_GoBack"/>
        <w:bookmarkEnd w:id="0"/>
      </w:tr>
      <w:tr w:rsidR="00385A3C" w:rsidRPr="00C85104" w:rsidTr="00C8510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A3C" w:rsidRPr="00C85104" w:rsidRDefault="00385A3C" w:rsidP="00C85104">
            <w:pPr>
              <w:spacing w:line="480" w:lineRule="auto"/>
            </w:pPr>
            <w:r w:rsidRPr="00C85104">
              <w:t>Age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0.45688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0.06183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7.39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&lt;0.001</w:t>
            </w:r>
          </w:p>
        </w:tc>
      </w:tr>
      <w:tr w:rsidR="00385A3C" w:rsidRPr="00C85104" w:rsidTr="00C85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A3C" w:rsidRPr="00C85104" w:rsidRDefault="00385A3C" w:rsidP="00C85104">
            <w:pPr>
              <w:spacing w:line="480" w:lineRule="auto"/>
            </w:pPr>
            <w:r w:rsidRPr="00C85104">
              <w:t>Elevation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0.00123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0.00018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-6.71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&lt;0.001</w:t>
            </w:r>
          </w:p>
        </w:tc>
      </w:tr>
      <w:tr w:rsidR="00385A3C" w:rsidRPr="00C85104" w:rsidTr="00C8510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85A3C" w:rsidRPr="00C85104" w:rsidRDefault="00385A3C" w:rsidP="00C85104">
            <w:pPr>
              <w:spacing w:line="480" w:lineRule="auto"/>
            </w:pPr>
            <w:r w:rsidRPr="00C85104">
              <w:t>NDVI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1.58551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0.51214  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 xml:space="preserve">3.10  </w:t>
            </w:r>
          </w:p>
        </w:tc>
        <w:tc>
          <w:tcPr>
            <w:tcW w:w="0" w:type="auto"/>
          </w:tcPr>
          <w:p w:rsidR="00385A3C" w:rsidRPr="00385A3C" w:rsidRDefault="00385A3C" w:rsidP="00C85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85A3C">
              <w:rPr>
                <w:b w:val="0"/>
              </w:rPr>
              <w:t>0.002</w:t>
            </w:r>
          </w:p>
        </w:tc>
      </w:tr>
    </w:tbl>
    <w:p w:rsidR="008B2DFC" w:rsidRDefault="008B2DFC"/>
    <w:sectPr w:rsidR="008B2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A3C"/>
    <w:rsid w:val="00385A3C"/>
    <w:rsid w:val="008B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C92C4-A39C-443B-BCE1-004E02B26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/>
        <w:bCs/>
        <w:color w:val="000000" w:themeColor="text1" w:themeShade="BF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A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5A3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3</Characters>
  <Application>Microsoft Office Word</Application>
  <DocSecurity>0</DocSecurity>
  <Lines>2</Lines>
  <Paragraphs>1</Paragraphs>
  <ScaleCrop>false</ScaleCrop>
  <Company>HP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une</dc:creator>
  <cp:keywords/>
  <dc:description/>
  <cp:lastModifiedBy>Alinune</cp:lastModifiedBy>
  <cp:revision>1</cp:revision>
  <dcterms:created xsi:type="dcterms:W3CDTF">2016-10-04T10:29:00Z</dcterms:created>
  <dcterms:modified xsi:type="dcterms:W3CDTF">2016-10-04T10:32:00Z</dcterms:modified>
</cp:coreProperties>
</file>